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430A7" w14:textId="6312D11F" w:rsidR="001518B5" w:rsidRPr="00145BFC" w:rsidRDefault="001518B5" w:rsidP="001518B5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5</w:t>
      </w:r>
      <w:r w:rsidRPr="0097395C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Table. </w:t>
      </w:r>
      <w:r w:rsidRPr="00917BEE">
        <w:rPr>
          <w:rFonts w:ascii="Arial" w:hAnsi="Arial" w:cs="Arial"/>
          <w:sz w:val="20"/>
        </w:rPr>
        <w:t>The top ten performing models</w:t>
      </w:r>
      <w:r w:rsidRPr="00917BEE">
        <w:rPr>
          <w:rStyle w:val="CommentReference"/>
          <w:rFonts w:eastAsia="Times New Roman"/>
        </w:rPr>
        <w:t>/</w:t>
      </w:r>
      <w:r w:rsidRPr="00917BEE">
        <w:rPr>
          <w:rFonts w:ascii="Arial" w:hAnsi="Arial" w:cs="Arial"/>
          <w:sz w:val="20"/>
        </w:rPr>
        <w:t>algorithms</w:t>
      </w:r>
      <w:r>
        <w:rPr>
          <w:rFonts w:ascii="Arial" w:hAnsi="Arial" w:cs="Arial"/>
          <w:sz w:val="20"/>
        </w:rPr>
        <w:t xml:space="preserve"> and Super Learner, trained to predict the neutralization slope</w:t>
      </w:r>
      <w:r w:rsidRPr="006F5E91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outcome, for dataset 1 and dataset 2.  Point estimates of the </w:t>
      </w:r>
      <w:r w:rsidR="00B8299C">
        <w:rPr>
          <w:rFonts w:ascii="Arial" w:hAnsi="Arial" w:cs="Arial"/>
          <w:sz w:val="20"/>
        </w:rPr>
        <w:t>R</w:t>
      </w:r>
      <w:r w:rsidR="00B8299C" w:rsidRPr="002539C6">
        <w:rPr>
          <w:rFonts w:ascii="Arial" w:hAnsi="Arial" w:cs="Arial"/>
          <w:sz w:val="20"/>
          <w:vertAlign w:val="superscript"/>
        </w:rPr>
        <w:t>2</w:t>
      </w:r>
      <w:bookmarkStart w:id="0" w:name="_GoBack"/>
      <w:bookmarkEnd w:id="0"/>
      <w:r>
        <w:rPr>
          <w:rFonts w:ascii="Arial" w:hAnsi="Arial" w:cs="Arial"/>
          <w:sz w:val="20"/>
        </w:rPr>
        <w:t xml:space="preserve"> are included for cross-validated performance within each of the two datasets, and for validation on the other separate data set.  95% confidence intervals are provided in parentheses. The Super Learner algorithm coefficients are the weights assigned by the ensemble to individual learners.    </w:t>
      </w:r>
    </w:p>
    <w:tbl>
      <w:tblPr>
        <w:tblpPr w:leftFromText="180" w:rightFromText="180" w:vertAnchor="text" w:horzAnchor="margin" w:tblpY="38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2092"/>
        <w:gridCol w:w="2093"/>
        <w:gridCol w:w="370"/>
        <w:gridCol w:w="1722"/>
        <w:gridCol w:w="2093"/>
      </w:tblGrid>
      <w:tr w:rsidR="001518B5" w:rsidRPr="00414CA8" w14:paraId="30C8792C" w14:textId="77777777" w:rsidTr="009A0557">
        <w:tc>
          <w:tcPr>
            <w:tcW w:w="445" w:type="dxa"/>
          </w:tcPr>
          <w:p w14:paraId="649B3B27" w14:textId="77777777" w:rsidR="001518B5" w:rsidRPr="00414CA8" w:rsidRDefault="001518B5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  <w:vAlign w:val="center"/>
          </w:tcPr>
          <w:p w14:paraId="323921C2" w14:textId="77777777" w:rsidR="001518B5" w:rsidRPr="00414CA8" w:rsidRDefault="001518B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54D0DA1B" w14:textId="77777777" w:rsidR="001518B5" w:rsidRPr="00414CA8" w:rsidRDefault="001518B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Algorithm</w:t>
            </w:r>
          </w:p>
        </w:tc>
        <w:tc>
          <w:tcPr>
            <w:tcW w:w="2092" w:type="dxa"/>
            <w:gridSpan w:val="2"/>
            <w:shd w:val="clear" w:color="auto" w:fill="D9D9D9" w:themeFill="background1" w:themeFillShade="D9"/>
            <w:vAlign w:val="center"/>
          </w:tcPr>
          <w:p w14:paraId="6B4C1459" w14:textId="77777777" w:rsidR="001518B5" w:rsidRPr="00414CA8" w:rsidRDefault="001518B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414CA8">
              <w:rPr>
                <w:rFonts w:ascii="Arial" w:hAnsi="Arial" w:cs="Arial"/>
                <w:sz w:val="16"/>
                <w:szCs w:val="16"/>
              </w:rPr>
              <w:t xml:space="preserve"> (cross validation) (CI)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60B592AA" w14:textId="77777777" w:rsidR="001518B5" w:rsidRPr="00414CA8" w:rsidRDefault="001518B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414CA8">
              <w:rPr>
                <w:rFonts w:ascii="Arial" w:hAnsi="Arial" w:cs="Arial"/>
                <w:sz w:val="16"/>
                <w:szCs w:val="16"/>
              </w:rPr>
              <w:t xml:space="preserve"> (validated on dataset 2) (CI)</w:t>
            </w:r>
          </w:p>
        </w:tc>
      </w:tr>
      <w:tr w:rsidR="00A65C7D" w:rsidRPr="00414CA8" w14:paraId="35C1B52E" w14:textId="77777777" w:rsidTr="009A0557">
        <w:tc>
          <w:tcPr>
            <w:tcW w:w="445" w:type="dxa"/>
            <w:vMerge w:val="restart"/>
            <w:shd w:val="clear" w:color="auto" w:fill="DEEAF6" w:themeFill="accent1" w:themeFillTint="33"/>
            <w:textDirection w:val="btLr"/>
          </w:tcPr>
          <w:p w14:paraId="15DD58AA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1</w:t>
            </w: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679F36C4" w14:textId="63ED8EB7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204E234" w14:textId="2B88F75F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7066DF65" w14:textId="4086B8C6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10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3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63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35952538" w14:textId="0B6B65CA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65 (-0.00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28)</w:t>
            </w:r>
          </w:p>
        </w:tc>
      </w:tr>
      <w:tr w:rsidR="00A65C7D" w:rsidRPr="00414CA8" w14:paraId="37FA6031" w14:textId="77777777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14:paraId="63506566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1E4EE308" w14:textId="322CB267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53686FBD" w14:textId="77C4DFD9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68938A96" w14:textId="56CC7E25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9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1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64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F389007" w14:textId="7E102415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8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0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59)</w:t>
            </w:r>
          </w:p>
        </w:tc>
      </w:tr>
      <w:tr w:rsidR="00A65C7D" w:rsidRPr="00414CA8" w14:paraId="5802D0A6" w14:textId="77777777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14:paraId="1B491730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5E0B48AE" w14:textId="4C45473E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1F0168C" w14:textId="18CAFB0E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229DE2CF" w14:textId="3E0E0048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9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3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49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E12F30C" w14:textId="3A2DACD6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6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1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20)</w:t>
            </w:r>
          </w:p>
        </w:tc>
      </w:tr>
      <w:tr w:rsidR="00A65C7D" w:rsidRPr="00414CA8" w14:paraId="44B91145" w14:textId="77777777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14:paraId="7F0B6078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7280D892" w14:textId="054C700D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GLYCO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54015857" w14:textId="6073622F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52A6F2D2" w14:textId="458A9F82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9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4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39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9BE4DBC" w14:textId="7216106C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48 (-0.00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98)</w:t>
            </w:r>
          </w:p>
        </w:tc>
      </w:tr>
      <w:tr w:rsidR="00A65C7D" w:rsidRPr="00414CA8" w14:paraId="7BFD080A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AD85418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281ECFE6" w14:textId="5380E30A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ESA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411A605A" w14:textId="1292CE60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2BEF4692" w14:textId="25040741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1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40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5731BC5" w14:textId="2696FBF1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1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18)</w:t>
            </w:r>
          </w:p>
        </w:tc>
      </w:tr>
      <w:tr w:rsidR="00A65C7D" w:rsidRPr="00414CA8" w14:paraId="5D0A700E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352A5FAB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35A4FCA9" w14:textId="094C104A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bulk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57DBB8F" w14:textId="4619A227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13912076" w14:textId="606E7FA4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0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33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41971B98" w14:textId="0A23AFBE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53 (-0.01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12)</w:t>
            </w:r>
          </w:p>
        </w:tc>
      </w:tr>
      <w:tr w:rsidR="00A65C7D" w:rsidRPr="00414CA8" w14:paraId="5A41E3CD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7479C11E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7DF29BA6" w14:textId="1619B47D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gp41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5F4A23F7" w14:textId="732DD62E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3A52B3E4" w14:textId="407E9A72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6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1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20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1CC00A8" w14:textId="53F7EB71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65C7D" w:rsidRPr="00414CA8" w14:paraId="65C69BE3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2CCD2736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55660022" w14:textId="69103AB2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451FF710" w14:textId="2EA8A70A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uperLearner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7655EB10" w14:textId="171D0573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66 (-0.03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58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5927C53D" w14:textId="4F66C5F2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11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4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72)</w:t>
            </w:r>
          </w:p>
        </w:tc>
      </w:tr>
      <w:tr w:rsidR="00A65C7D" w:rsidRPr="00414CA8" w14:paraId="6D5819F6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F572E6E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1E9CF912" w14:textId="34C4C575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t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070BE97B" w14:textId="7BD7EC99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6F08C12A" w14:textId="259C9448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6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2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02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3DE74BEA" w14:textId="02F15AD0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27 (-0.02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73)</w:t>
            </w:r>
          </w:p>
        </w:tc>
      </w:tr>
      <w:tr w:rsidR="00A65C7D" w:rsidRPr="00414CA8" w14:paraId="453EFC6E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67E8D6EB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6A89EC94" w14:textId="00358A13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4845E998" w14:textId="20FEAA56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3D1F416A" w14:textId="64D96EE4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59 (-0.06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71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31D4723" w14:textId="047FFF9E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3 (-0.02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59)</w:t>
            </w:r>
          </w:p>
        </w:tc>
      </w:tr>
      <w:tr w:rsidR="00A65C7D" w:rsidRPr="00414CA8" w14:paraId="4FF0174C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1C66E566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327B40F0" w14:textId="3D7DFB42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3D770A95" w14:textId="251CE8EC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step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1ADDD657" w14:textId="61206652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59 (-0.06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71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4B7483C6" w14:textId="330247A8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3 (-0.02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59)</w:t>
            </w:r>
          </w:p>
        </w:tc>
      </w:tr>
      <w:tr w:rsidR="00A65C7D" w:rsidRPr="00414CA8" w14:paraId="6719DBF3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48BAACAE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3C7F6288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DF3D4A4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0E31A499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03 (-0.05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62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21842F5E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1 (-0.00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43)</w:t>
            </w:r>
          </w:p>
        </w:tc>
      </w:tr>
      <w:tr w:rsidR="00A65C7D" w:rsidRPr="00414CA8" w14:paraId="0C00D27C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6617D8F5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3BEB2D7C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483CB8E6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5C8E3B00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55 (-0.07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70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577A5AF8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1 (-0.04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77)</w:t>
            </w:r>
          </w:p>
        </w:tc>
      </w:tr>
      <w:tr w:rsidR="00A65C7D" w:rsidRPr="00414CA8" w14:paraId="12C3F770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1697923A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4FD170DE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glmnet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30E3DE86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30DC8768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-0.226 (-0.56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42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7437AA0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67 (-0.06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84)</w:t>
            </w:r>
          </w:p>
        </w:tc>
      </w:tr>
      <w:tr w:rsidR="00A65C7D" w:rsidRPr="00414CA8" w14:paraId="0C7768B3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2F836B8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0757D8B6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50216382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2BF35533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49 (-0.05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39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31184E0F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66 (-0.03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54)</w:t>
            </w:r>
          </w:p>
        </w:tc>
      </w:tr>
      <w:tr w:rsidR="001518B5" w:rsidRPr="00414CA8" w14:paraId="683BD8C0" w14:textId="77777777" w:rsidTr="009A0557">
        <w:tc>
          <w:tcPr>
            <w:tcW w:w="445" w:type="dxa"/>
          </w:tcPr>
          <w:p w14:paraId="5BF846EF" w14:textId="77777777" w:rsidR="001518B5" w:rsidRPr="00414CA8" w:rsidRDefault="001518B5" w:rsidP="009A05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  <w:vAlign w:val="center"/>
          </w:tcPr>
          <w:p w14:paraId="5EC62998" w14:textId="77777777" w:rsidR="001518B5" w:rsidRPr="00414CA8" w:rsidRDefault="001518B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7336A633" w14:textId="77777777" w:rsidR="001518B5" w:rsidRPr="00414CA8" w:rsidRDefault="001518B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Algorithm</w:t>
            </w:r>
          </w:p>
        </w:tc>
        <w:tc>
          <w:tcPr>
            <w:tcW w:w="2092" w:type="dxa"/>
            <w:gridSpan w:val="2"/>
            <w:shd w:val="clear" w:color="auto" w:fill="D9D9D9" w:themeFill="background1" w:themeFillShade="D9"/>
            <w:vAlign w:val="center"/>
          </w:tcPr>
          <w:p w14:paraId="1292E7A5" w14:textId="77777777" w:rsidR="001518B5" w:rsidRPr="00414CA8" w:rsidRDefault="001518B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414CA8">
              <w:rPr>
                <w:rFonts w:ascii="Arial" w:hAnsi="Arial" w:cs="Arial"/>
                <w:sz w:val="16"/>
                <w:szCs w:val="16"/>
              </w:rPr>
              <w:t>(cross validation) (CI)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28CD54D3" w14:textId="77777777" w:rsidR="001518B5" w:rsidRPr="00414CA8" w:rsidRDefault="001518B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414CA8">
              <w:rPr>
                <w:rFonts w:ascii="Arial" w:hAnsi="Arial" w:cs="Arial"/>
                <w:sz w:val="16"/>
                <w:szCs w:val="16"/>
              </w:rPr>
              <w:t>(validated on dataset 1) (CI)</w:t>
            </w:r>
          </w:p>
        </w:tc>
      </w:tr>
      <w:tr w:rsidR="00A65C7D" w:rsidRPr="00414CA8" w14:paraId="56A106E0" w14:textId="77777777" w:rsidTr="009A0557">
        <w:tc>
          <w:tcPr>
            <w:tcW w:w="445" w:type="dxa"/>
            <w:vMerge w:val="restart"/>
            <w:shd w:val="clear" w:color="auto" w:fill="FBE4D5" w:themeFill="accent2" w:themeFillTint="33"/>
            <w:textDirection w:val="btLr"/>
          </w:tcPr>
          <w:p w14:paraId="5AF71D22" w14:textId="77777777" w:rsidR="00A65C7D" w:rsidRPr="00414CA8" w:rsidRDefault="00A65C7D" w:rsidP="00A65C7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2</w:t>
            </w: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552583F5" w14:textId="7983D923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B442958" w14:textId="522DFD23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20F2D88E" w14:textId="4955176F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84 (-0.002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62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F6A9348" w14:textId="6070D07E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7 (-0.017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63)</w:t>
            </w:r>
          </w:p>
        </w:tc>
      </w:tr>
      <w:tr w:rsidR="00A65C7D" w:rsidRPr="00414CA8" w14:paraId="7A1AA30E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7A91916B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3D84B21A" w14:textId="62FB6370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6B16F95" w14:textId="6122AE94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0125C55" w14:textId="0A905D61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43 (-0.076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50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B6CDB01" w14:textId="5F5AFE25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43 (-0.085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56)</w:t>
            </w:r>
          </w:p>
        </w:tc>
      </w:tr>
      <w:tr w:rsidR="00A65C7D" w:rsidRPr="00414CA8" w14:paraId="6DE4E5CC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6AEE5AED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55232644" w14:textId="40D4BC37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07FD565" w14:textId="3C455D9A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step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32A639B" w14:textId="4C24ABB2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43 (-0.076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50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C3BD19B" w14:textId="35DBA1D5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43 (-0.085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56)</w:t>
            </w:r>
          </w:p>
        </w:tc>
      </w:tr>
      <w:tr w:rsidR="00A65C7D" w:rsidRPr="00414CA8" w14:paraId="0FDA5CB0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0150C6AE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12E2A40E" w14:textId="45DC3DDF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BBC7253" w14:textId="2D3E7785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277A92D6" w14:textId="507BE52F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24 (-0.093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29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45FF22D" w14:textId="3C141AEF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17 (-0.105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26)</w:t>
            </w:r>
          </w:p>
        </w:tc>
      </w:tr>
      <w:tr w:rsidR="00A65C7D" w:rsidRPr="00414CA8" w14:paraId="447539BB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47228DD6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13A82E4A" w14:textId="6A5A1B03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36047917" w14:textId="1DCB3A47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64A647A3" w14:textId="188776C2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24 (-0.049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91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A1721B6" w14:textId="1FE3B676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08 (-0.090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98)</w:t>
            </w:r>
          </w:p>
        </w:tc>
      </w:tr>
      <w:tr w:rsidR="00A65C7D" w:rsidRPr="00414CA8" w14:paraId="6936075A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60348303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59930040" w14:textId="7DDB995E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GlyGP160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77D823F" w14:textId="6C979671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24FA936A" w14:textId="0E737174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22 (-0.023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65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3BF60BF8" w14:textId="7DD4211D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56 (-0.001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10)</w:t>
            </w:r>
          </w:p>
        </w:tc>
      </w:tr>
      <w:tr w:rsidR="00A65C7D" w:rsidRPr="00414CA8" w14:paraId="2C748A71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58C4F4DD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16F2B514" w14:textId="4E075BA8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8197E3A" w14:textId="0B541B45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50C7F98" w14:textId="34A6D460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21 (-0.028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67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B879BE5" w14:textId="7F2E2416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-0.032 (-0.127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54)</w:t>
            </w:r>
          </w:p>
        </w:tc>
      </w:tr>
      <w:tr w:rsidR="00A65C7D" w:rsidRPr="00414CA8" w14:paraId="374794AC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0DEFDA42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4594DB36" w14:textId="282B6F8E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GLYCO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AAA7A29" w14:textId="25637553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791D6509" w14:textId="7398C9B7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17 (-0.116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34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7BA0B11" w14:textId="477F6625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-0.247 (-0.555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01)</w:t>
            </w:r>
          </w:p>
        </w:tc>
      </w:tr>
      <w:tr w:rsidR="00A65C7D" w:rsidRPr="00414CA8" w14:paraId="4EE6CADA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501F49F3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5B64C358" w14:textId="7D7E6C3C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GLYCO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3A6FF87" w14:textId="760B2EFB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78A5C1D8" w14:textId="261656AF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16 (-0.085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07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A0A7994" w14:textId="42084905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-0.298 (-0.660, -0.015)</w:t>
            </w:r>
          </w:p>
        </w:tc>
      </w:tr>
      <w:tr w:rsidR="00A65C7D" w:rsidRPr="00414CA8" w14:paraId="10543CD3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0700EDDB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49B1AA2C" w14:textId="52E62FAA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3FDA3BFE" w14:textId="63BF6758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uperLearner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323C493B" w14:textId="40EC8BF6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11 (-0.081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96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DD21AA0" w14:textId="4DC232E9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63 (-0.028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47)</w:t>
            </w:r>
          </w:p>
        </w:tc>
      </w:tr>
      <w:tr w:rsidR="00A65C7D" w:rsidRPr="00414CA8" w14:paraId="4255FA86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0AAE362F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58616025" w14:textId="2E27E69E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geom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AB258B0" w14:textId="4BC70A4C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17012B56" w14:textId="2DE2E9B7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10 (-0.096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06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2E83C17" w14:textId="752CDEBB" w:rsidR="00A65C7D" w:rsidRPr="007720F6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-0.030 (-0.166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91)</w:t>
            </w:r>
          </w:p>
        </w:tc>
      </w:tr>
      <w:tr w:rsidR="00A65C7D" w:rsidRPr="00414CA8" w14:paraId="1157820F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7778BB0C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6DACA96D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bulk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3ECB45C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7ACFE757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-0.056 (-0.125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09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4EADE1C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8 </w:t>
            </w:r>
            <w:r w:rsidR="004B64DD"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38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15)</w:t>
            </w:r>
          </w:p>
        </w:tc>
      </w:tr>
      <w:tr w:rsidR="00A65C7D" w:rsidRPr="00414CA8" w14:paraId="49B477B0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65254187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614FCE34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ESA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DA68BE3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9516BFE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-0.163 (-0.304, -0.038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3A8B1AA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5 (-0.016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57)</w:t>
            </w:r>
          </w:p>
        </w:tc>
      </w:tr>
      <w:tr w:rsidR="00A65C7D" w:rsidRPr="00414CA8" w14:paraId="7A2E32DA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2B6065DE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2C30C1B4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cy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6583D7E0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DFDA324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-0.020 (-0.094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48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6684BBB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1 </w:t>
            </w:r>
            <w:r w:rsidR="004B64DD"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07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31)</w:t>
            </w:r>
          </w:p>
        </w:tc>
      </w:tr>
      <w:tr w:rsidR="00A65C7D" w:rsidRPr="00414CA8" w14:paraId="3F2DC1B7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5961C0F1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1633BF2F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cy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A3A3B8C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step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70B6306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-0.020 (-0.094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48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AE285A4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1 </w:t>
            </w:r>
            <w:r w:rsidR="004B64DD"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07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31)</w:t>
            </w:r>
          </w:p>
        </w:tc>
      </w:tr>
      <w:tr w:rsidR="00A65C7D" w:rsidRPr="00414CA8" w14:paraId="5B29977D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596D5ADA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53434113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cy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624549C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step.interaction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4ACED54A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-0.049 (-0.133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29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BD951F1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1 </w:t>
            </w:r>
            <w:r w:rsidR="004B64DD"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07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31)</w:t>
            </w:r>
          </w:p>
        </w:tc>
      </w:tr>
      <w:tr w:rsidR="00A65C7D" w:rsidRPr="00414CA8" w14:paraId="3A114255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65A589DF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1AA72CB2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A6A65BC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7ECD9231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-0.001 (-0.053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49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F6E6B25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1 </w:t>
            </w:r>
            <w:r w:rsidR="004B64DD"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21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19)</w:t>
            </w:r>
          </w:p>
        </w:tc>
      </w:tr>
      <w:tr w:rsidR="00A65C7D" w:rsidRPr="00414CA8" w14:paraId="3849AF43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432A9331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535D903F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773ABBC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3B9025E3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04 (-0.058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63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40A4018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1 </w:t>
            </w:r>
            <w:r w:rsidR="004B64DD"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07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30)</w:t>
            </w:r>
          </w:p>
        </w:tc>
      </w:tr>
      <w:tr w:rsidR="00A65C7D" w:rsidRPr="00414CA8" w14:paraId="2247D8CA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7DD56F4F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001C1EF7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1DCA78C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glm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19147A15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04 (-0.058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63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19C3FC9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1 </w:t>
            </w:r>
            <w:r w:rsidR="004B64DD"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07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30)</w:t>
            </w:r>
          </w:p>
        </w:tc>
      </w:tr>
      <w:tr w:rsidR="00A65C7D" w:rsidRPr="00414CA8" w14:paraId="28B9E44B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39547DE6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796EA316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4738E96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step.interaction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031D342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04 (-0.058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63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2823863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1 </w:t>
            </w:r>
            <w:r w:rsidR="004B64DD"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07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30)</w:t>
            </w:r>
          </w:p>
        </w:tc>
      </w:tr>
      <w:tr w:rsidR="00A65C7D" w:rsidRPr="00414CA8" w14:paraId="5A30354D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7E77C72C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5420E2A9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CA45B05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SL.step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18447854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04 (-0.058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063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5C8FA1F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 xml:space="preserve"> 0.071 </w:t>
            </w:r>
            <w:r w:rsidR="004B64DD">
              <w:rPr>
                <w:rFonts w:ascii="Arial" w:hAnsi="Arial" w:cs="Arial"/>
                <w:sz w:val="16"/>
                <w:szCs w:val="16"/>
              </w:rPr>
              <w:t>(</w:t>
            </w:r>
            <w:r w:rsidRPr="004B64DD">
              <w:rPr>
                <w:rFonts w:ascii="Arial" w:hAnsi="Arial" w:cs="Arial"/>
                <w:sz w:val="16"/>
                <w:szCs w:val="16"/>
              </w:rPr>
              <w:t>0.007</w:t>
            </w:r>
            <w:r w:rsidR="004B64D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B64DD">
              <w:rPr>
                <w:rFonts w:ascii="Arial" w:hAnsi="Arial" w:cs="Arial"/>
                <w:sz w:val="16"/>
                <w:szCs w:val="16"/>
              </w:rPr>
              <w:t>0.130)</w:t>
            </w:r>
          </w:p>
        </w:tc>
      </w:tr>
      <w:tr w:rsidR="001518B5" w:rsidRPr="00414CA8" w14:paraId="05FEF6DB" w14:textId="77777777" w:rsidTr="009A0557">
        <w:trPr>
          <w:trHeight w:val="335"/>
        </w:trPr>
        <w:tc>
          <w:tcPr>
            <w:tcW w:w="8815" w:type="dxa"/>
            <w:gridSpan w:val="6"/>
            <w:shd w:val="clear" w:color="auto" w:fill="D9D9D9" w:themeFill="background1" w:themeFillShade="D9"/>
            <w:vAlign w:val="center"/>
          </w:tcPr>
          <w:p w14:paraId="0679B41A" w14:textId="77777777" w:rsidR="001518B5" w:rsidRPr="00414CA8" w:rsidRDefault="001518B5" w:rsidP="009A0557">
            <w:pPr>
              <w:tabs>
                <w:tab w:val="left" w:pos="211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Algorithms with coefficients &gt;0.02 used in the SuperLearner</w:t>
            </w:r>
          </w:p>
        </w:tc>
      </w:tr>
      <w:tr w:rsidR="001518B5" w:rsidRPr="00414CA8" w14:paraId="37DF9A7B" w14:textId="77777777" w:rsidTr="009A0557">
        <w:trPr>
          <w:trHeight w:val="443"/>
        </w:trPr>
        <w:tc>
          <w:tcPr>
            <w:tcW w:w="445" w:type="dxa"/>
            <w:shd w:val="clear" w:color="auto" w:fill="D9D9D9" w:themeFill="background1" w:themeFillShade="D9"/>
            <w:textDirection w:val="btLr"/>
          </w:tcPr>
          <w:p w14:paraId="2150E5E2" w14:textId="77777777" w:rsidR="001518B5" w:rsidRPr="00414CA8" w:rsidRDefault="001518B5" w:rsidP="009A05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9D9D9" w:themeFill="background1" w:themeFillShade="D9"/>
            <w:vAlign w:val="center"/>
          </w:tcPr>
          <w:p w14:paraId="378FDD07" w14:textId="77777777" w:rsidR="001518B5" w:rsidRPr="00414CA8" w:rsidRDefault="001518B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 and algorithm</w:t>
            </w:r>
          </w:p>
        </w:tc>
        <w:tc>
          <w:tcPr>
            <w:tcW w:w="3815" w:type="dxa"/>
            <w:gridSpan w:val="2"/>
            <w:shd w:val="clear" w:color="auto" w:fill="D9D9D9" w:themeFill="background1" w:themeFillShade="D9"/>
            <w:vAlign w:val="center"/>
          </w:tcPr>
          <w:p w14:paraId="251F2BCA" w14:textId="77777777" w:rsidR="001518B5" w:rsidRPr="00414CA8" w:rsidRDefault="001518B5" w:rsidP="009A0557">
            <w:pPr>
              <w:tabs>
                <w:tab w:val="left" w:pos="1056"/>
              </w:tabs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uperLearner algorithm.coefficient</w:t>
            </w:r>
          </w:p>
        </w:tc>
      </w:tr>
      <w:tr w:rsidR="00A65C7D" w:rsidRPr="00414CA8" w14:paraId="25763F4D" w14:textId="77777777" w:rsidTr="009A0557">
        <w:tc>
          <w:tcPr>
            <w:tcW w:w="445" w:type="dxa"/>
            <w:vMerge w:val="restart"/>
            <w:shd w:val="clear" w:color="auto" w:fill="DEEAF6" w:themeFill="accent1" w:themeFillTint="33"/>
            <w:textDirection w:val="btLr"/>
          </w:tcPr>
          <w:p w14:paraId="18364012" w14:textId="77777777" w:rsidR="00A65C7D" w:rsidRPr="00414CA8" w:rsidRDefault="00A65C7D" w:rsidP="00A65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1</w:t>
            </w: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7444AEC7" w14:textId="55699030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GlyGP160_SL.stumpboo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09F209FF" w14:textId="4DCD5CC6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</w:tr>
      <w:tr w:rsidR="00A65C7D" w:rsidRPr="00414CA8" w14:paraId="049B2815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44672146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43744C07" w14:textId="5A6D01E1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_SL.step.interaction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5F957AF6" w14:textId="22EDE86F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</w:tr>
      <w:tr w:rsidR="00A65C7D" w:rsidRPr="00414CA8" w14:paraId="2795C1FF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4F5D52A5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4A385371" w14:textId="1BFAC00B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geom_SL.stumpboo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6DE5E52C" w14:textId="7DA6380A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</w:tr>
      <w:tr w:rsidR="00A65C7D" w:rsidRPr="00414CA8" w14:paraId="7A8B6BA9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3740149A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30631DEE" w14:textId="6CC0D3DD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gp41_SL.randomFore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657FFFF6" w14:textId="3C8CA56B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</w:tr>
      <w:tr w:rsidR="00A65C7D" w:rsidRPr="00414CA8" w14:paraId="0D2EB5D6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51AE36CB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2378E217" w14:textId="7AB2D581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glmnet_SL.glmne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6F8645BF" w14:textId="39B5BBB0" w:rsidR="00A65C7D" w:rsidRPr="004B64D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</w:tr>
      <w:tr w:rsidR="00A65C7D" w:rsidRPr="00414CA8" w14:paraId="06266F04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5402998C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02C982A7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VRC01_SL.glmne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07A5FEA3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</w:tr>
      <w:tr w:rsidR="00A65C7D" w:rsidRPr="00414CA8" w14:paraId="6377626E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B7D8E9D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6AD4E105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CD4bs_SL.randomFore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03C97AC4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  <w:tr w:rsidR="00A65C7D" w:rsidRPr="00414CA8" w14:paraId="5439258D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7607FCC2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2B78A6C6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_SL.randomFore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4EA2BCFD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</w:tr>
      <w:tr w:rsidR="00A65C7D" w:rsidRPr="00414CA8" w14:paraId="39153AE7" w14:textId="77777777" w:rsidTr="009A0557">
        <w:tc>
          <w:tcPr>
            <w:tcW w:w="445" w:type="dxa"/>
            <w:vMerge w:val="restart"/>
            <w:shd w:val="clear" w:color="auto" w:fill="FBE4D5" w:themeFill="accent2" w:themeFillTint="33"/>
            <w:textDirection w:val="btLr"/>
          </w:tcPr>
          <w:p w14:paraId="2F6284CA" w14:textId="77777777" w:rsidR="00A65C7D" w:rsidRPr="00414CA8" w:rsidRDefault="00A65C7D" w:rsidP="00A65C7D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2</w:t>
            </w: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718D08CE" w14:textId="0BEE124D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_SL.glmne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4A97B55B" w14:textId="4740D2C3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</w:tr>
      <w:tr w:rsidR="00A65C7D" w:rsidRPr="00414CA8" w14:paraId="7D349A94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7E817765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47CE68D5" w14:textId="1CE264EC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AAchGLYCO_SL.randomFore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5498990E" w14:textId="344682A8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</w:tr>
      <w:tr w:rsidR="00A65C7D" w:rsidRPr="00414CA8" w14:paraId="07BF86F6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661B2091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39BD3DCE" w14:textId="100F4778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geom_SL.step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2BF8ED97" w14:textId="3535714E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</w:tr>
      <w:tr w:rsidR="00A65C7D" w:rsidRPr="00414CA8" w14:paraId="20997C4B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59A93B52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4C559C38" w14:textId="5E48855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geom_SL.glm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0B56EB9C" w14:textId="1F3049CD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</w:tr>
      <w:tr w:rsidR="00A65C7D" w:rsidRPr="00414CA8" w14:paraId="2B563DE4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3B41FAB3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6D3B7A5E" w14:textId="1A8C063B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_SL.randomFore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1DD26415" w14:textId="08D7C739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</w:tr>
      <w:tr w:rsidR="00A65C7D" w:rsidRPr="00414CA8" w14:paraId="33717166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26911983" w14:textId="77777777" w:rsidR="00A65C7D" w:rsidRPr="00414CA8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278C8D95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4B64DD">
              <w:rPr>
                <w:rFonts w:ascii="Arial" w:hAnsi="Arial" w:cs="Arial"/>
                <w:sz w:val="16"/>
                <w:szCs w:val="16"/>
              </w:rPr>
              <w:t>geog.sequonCt_SL.step.interaction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5620628C" w14:textId="77777777" w:rsidR="00A65C7D" w:rsidRPr="004B64DD" w:rsidDel="00A65C7D" w:rsidRDefault="00A65C7D" w:rsidP="00A65C7D">
            <w:pPr>
              <w:rPr>
                <w:rFonts w:ascii="Arial" w:hAnsi="Arial" w:cs="Arial"/>
                <w:sz w:val="16"/>
                <w:szCs w:val="16"/>
              </w:rPr>
            </w:pPr>
            <w:r w:rsidRPr="00A65C7D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</w:tbl>
    <w:p w14:paraId="2218160C" w14:textId="77777777" w:rsidR="004C6CB2" w:rsidRPr="001518B5" w:rsidRDefault="002539C6">
      <w:pPr>
        <w:rPr>
          <w:rFonts w:asciiTheme="minorHAnsi" w:hAnsiTheme="minorHAnsi"/>
        </w:rPr>
      </w:pPr>
    </w:p>
    <w:sectPr w:rsidR="004C6CB2" w:rsidRPr="00151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8B5"/>
    <w:rsid w:val="001518B5"/>
    <w:rsid w:val="002539C6"/>
    <w:rsid w:val="004979D1"/>
    <w:rsid w:val="004B64DD"/>
    <w:rsid w:val="005A456D"/>
    <w:rsid w:val="00A65C7D"/>
    <w:rsid w:val="00B8299C"/>
    <w:rsid w:val="00D6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0330E"/>
  <w15:chartTrackingRefBased/>
  <w15:docId w15:val="{28661408-8815-4D55-A352-78AF93112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18B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151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C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C7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C7D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C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C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5C7D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5</cp:revision>
  <dcterms:created xsi:type="dcterms:W3CDTF">2018-05-23T17:36:00Z</dcterms:created>
  <dcterms:modified xsi:type="dcterms:W3CDTF">2018-10-18T16:28:00Z</dcterms:modified>
</cp:coreProperties>
</file>